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Figures S6.   </w:t>
      </w:r>
      <w:r>
        <w:rPr/>
        <w:t xml:space="preserve">Blood electrolytes, biochemistry and complete blood cell counts were not </w:t>
      </w:r>
    </w:p>
    <w:p>
      <w:pPr>
        <w:pStyle w:val="Normal"/>
        <w:spacing w:lineRule="auto" w:line="360"/>
        <w:rPr/>
      </w:pPr>
      <w:r>
        <w:rPr/>
        <w:t>significantly altered by daily IV administration of 2 mg/kg NT4 in lean, adult female cynomolgus monkeys over 30 days (n=3 per group).  This study was the same one described in Figs. 3a-d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g">
            <w:drawing>
              <wp:inline distT="0" distB="0" distL="0" distR="0">
                <wp:extent cx="5477510" cy="822896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77400" cy="8228880"/>
                          <a:chOff x="0" y="0"/>
                          <a:chExt cx="5477400" cy="82288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77400" cy="8228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9160" y="0"/>
                            <a:ext cx="1962720" cy="38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fr-FR" w:bidi="ar-SA"/>
                                </w:rPr>
                                <w:t>Lin et al. Supplemental Figure S6</w:t>
                              </w:r>
                            </w:p>
                          </w:txbxContent>
                        </wps:txbx>
                        <wps:bodyPr wrap="square" lIns="80640" rIns="80640" tIns="39960" bIns="39960" anchor="ctr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206280" y="322560"/>
                            <a:ext cx="5271120" cy="7906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259560"/>
                            <a:ext cx="3021480" cy="6407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3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                                              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3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b                                              f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3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                                              g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3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</w:t>
                              </w:r>
                              <w:r>
                                <w:rPr>
                                  <w:kern w:val="2"/>
                                  <w:sz w:val="32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                                    </w:t>
                              </w:r>
                            </w:p>
                          </w:txbxContent>
                        </wps:txbx>
                        <wps:bodyPr wrap="square" lIns="80640" rIns="80640" tIns="39960" bIns="3996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1.3pt;height:647.95pt" coordorigin="0,0" coordsize="8626,12959">
                <v:rect id="shape_0" stroked="f" o:allowincell="f" style="position:absolute;left:0;top:0;width:8625;height:1295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46;top:0;width:3090;height:60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fr-FR" w:bidi="ar-SA"/>
                          </w:rPr>
                          <w:t>Lin et al. Supplemental Figure S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325;top:508;width:8300;height:12450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none"/>
                </v:shape>
                <v:shape id="shape_0" stroked="f" o:allowincell="f" style="position:absolute;left:0;top:409;width:4757;height:1008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3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                                              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3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b                                              f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3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                                              g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3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</w:t>
                        </w:r>
                        <w:r>
                          <w:rPr>
                            <w:kern w:val="2"/>
                            <w:sz w:val="32"/>
                            <w:szCs w:val="3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                             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2T13:28:00Z</dcterms:created>
  <dc:creator>LINJ07</dc:creator>
  <dc:description/>
  <cp:keywords/>
  <dc:language>en-US</dc:language>
  <cp:lastModifiedBy>MIS</cp:lastModifiedBy>
  <dcterms:modified xsi:type="dcterms:W3CDTF">2008-03-17T18:33:00Z</dcterms:modified>
  <cp:revision>2</cp:revision>
  <dc:subject/>
  <dc:title>Figures S6</dc:title>
</cp:coreProperties>
</file>